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F65" w:rsidRDefault="00D10FAB" w:rsidP="002B4F6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s</w:t>
      </w:r>
    </w:p>
    <w:p w:rsidR="002B4F65" w:rsidRDefault="002B4F65" w:rsidP="002B4F65">
      <w:pPr>
        <w:pStyle w:val="HTMLPreformatted"/>
        <w:rPr>
          <w:color w:val="000000"/>
        </w:rPr>
      </w:pP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1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6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7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8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9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10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2     GGGTAGGGGCGTTCTGCGAAAAT-CG-AAAAATGC-GTGCAGAAAC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4     GGGTAGGGGCGTTCTGCGAAAAT-CG-AAAAATGC-GTGCAGAAAC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5     GGGTAGGGGCGTTCTGCGAAAAT-CG-AAAAATGC-GTGCAGAAAC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7     GGGTAGGGGCGTTCTGCGAAAAT-CG-AAAAATGC-GTGCAGAAAC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8     GGGTAGGGGCGTTCTGCGAAAAT-CG-AAAAATGC-GTGCAGAAAC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9     GGGTAGGGGCGTTCTGCGAAAAT-CG-AAAAATGC-GTGCAGAAAC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3     GGGTAGGGGCGTTCTGCGAAAAT-GG-AAAAATGG-GTGCACAAAT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5     GGGTAGGGGCGTTCTGCGAAAAT-GG-AAAAATGG-GTGCACAAAT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6     GGGTAGGGGCGTTCTGCGAAAAT-GG-AAAAATGG-GTGCACAAAT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2     GGGTAGGGGCGTTCTGCGAAAAT-GG-AAAAATGG-GTGCACAAAT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2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6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7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8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3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4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5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6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0-1    GGGTAGGGGCGTTCTGCGAAAAT-GG-AAAAATGG-GTGCAGAAATG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0-2    GGGTAGGGGCGTTCTGCGAAAAT-GG-AAAAATGG-GTGCAGAAATG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0-3    GGGTAGGGGCGTTCTGCGAAAAT-GG-AAAAATGG-GTGCAGAAATG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2-1    GGGTAGGGGCGTTCTGCGAAAAT-CG-AAAAATGG-GTGCAGAAATG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2-2    GGGTAGGGGCGTTCTGCGAAAAT-CG-AAAAATGG-GTGCAGAAATG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2-3    GGGTAGGGGCGTTCTGCGAAAAT-CG-AAAAATGG-GTGCAGAAATG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3-1    GGGTAGGGGCGTTCTGCGAAAAT-CG-AAAAATGG-GTGCAGAAATC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3-2    GGGTAGGGGCGTTCTGCGAAAAT-CG-AAAAATGG-GTGCAGAAATC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3-3    GGGTAGGGGCGTTCTGCGAAAAT-CG-AAAAATGG-GTGCAGAAATC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4-1    GGGTAGGGGCGTTCTGCGAAAAT-GG-AAAAATGG-GTGCAGAAATGG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4-2    GGGTAGGGGCGTTCTGCGAAAAT-GG-AAAAATGG-GTGCAGAAATGG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4-3    GGGTAGGGGCGTTCTGCGAAAAT-GG-AAAAATGG-GTGCAGAAATGG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6-3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6-4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6-6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1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2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3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4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5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1    GGGTAGGGGCGTTCTGCGAAAAT-GG-AAAAATGG-GTGCAGAAATCCC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2    GGGTAGGGGCGTTCTGCGAAAAT-GG-AAAAATGG-GTGCAGAAATCCC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3    GGGTAGGGGCGTTCTGCGAAAAT-GG-AAAAATGG-GTGCAGAAATCCC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4    GGGTAGGGGCGTTCTGCGAAAAT-GG-AAAAATGG-GTGCAGAAATCCC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5    GGGTAGGGGCGTTCTGCGAAAAT-GG-AAAAATGG-GTGCAGAAATCCC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1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2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3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4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5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1    GGGTAGGGGCGTTCTGCGAAAAT-GG-AAAAATGG-GTGCAGAAATCCG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2    GGGTAGGGGCGTTCTGCGAAAAT-GG-AAAAATGG-GTGCAGAAATCCG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3    GGGTAGGGGCGTTCTGCGAAAAT-GG-AAAAATGG-GTGCAGAAATCCG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4    GGGTAGGGGCGTTCTGCGAAAAT-GG-AAAAATGG-GTGCAGAAATCCG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5    GGGTAGGGGCGTTCTGCGAAAAT-GG-AAAAATGG-GTGCAGAAATCCG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SL-CL-S_35-1    GGGTAGGGGCGTTCTGCGAAAAT-GG-AAAAATGG-GTGCAGAAATG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3    GGGTAGGGGCGTTCTGCGAAAAT-GG-AAAAATGG-GTGCAGAAATG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4    GGGTAGGGGCGTTCTGCGAAAAT-GG-AAAAATGG-GTGCAGAAATG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6    GGGTAGGGGCGTTCTGCGAAAAT-GG-AAAAATGG-GTGCAGAAATG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1    GGGTAGGGGCGTTCTGCGAAAAT-GG-AAAAATGG-GTG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2    GGGTAGGGGCGTTCTGCGAAAAT-GG-AAAAATGG-GTG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3    GGGTAGGGGCGTTCTGCGAAAAT-GG-AAAAATGG-GTG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4    GGGTAGGGGCGTTCTGCGAAAAT-GG-AAAAATGG-GTG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1    GGGTAGGGGCGTTCTGCGAAAAT-GG-AAAAATGG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2    GGGTAGGGGCGTTCTGCGAAAAT-GG-AAAAATGG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3    GGGTAGGGGCGTTCTGCGAAAAT-GG-AAAAATGG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4    GGGTAGGGGCGTTCTGCGAAAAT-GG-AAAAATGG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1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2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3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4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5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1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2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3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4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5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1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3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4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5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1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2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4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5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2-2    GGGTAGGGGCGTTCTGCGAAAAT-GG-AAAAATGG-GTGCAGAAAT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2-3    GGGTAGGGGCGTTCTGCGAAAAT-GG-AAAAATGG-GTGCAGAAAT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2-5    GGGTAGGGGCGTTCTGCGAAAAT-GG-AAAAATGG-GTGCAGAAATCC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1    GGGTAGGGGCGTTCTGCGAAAAT-GG-AAAAATGG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3    GGGTAGGGGCGTTCTGCGAAAAT-GG-AAAAATGG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4    GGGTAGGGGCGTTCTGCGAAAAT-GG-AAAAATGG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5    GGGTAGGGGCGTTCTGCGAAAAT-GG-AAAAATGG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6    GGGTAGGGGCGTTCTGCGAAAAT-GG-AAAAATGG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1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2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3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6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5-3    GGGTAGGGGCGTTCTGCGAAAAT-GG-AAAAATGG-GA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1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2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4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6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8-1    GGGTAGGGGCGTTCTGCGAAAAT-GG-AAAAATGG-GTGCAGAAATCCG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8-3    GGGTAGGGGCGTTCTGCGAAAAT-GG-AAAAATGG-GTGCAGAAATCCG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9-4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9-5    GGGTAGGGGCGTTCTGCGAAAAT-GG-AAAAATGG-GTGCAC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50-1    GGGTAGGGGCGTTCTGCGAAAAT-GC-AAAAATGC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50-4    GGGTAGGGGCGTTCTGCGAAAAT-GC-AAAAATGC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50-6    GGGTAGGGGCGTTCTGCGAAAAT-GC-AAAAATGC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2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4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6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7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8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9 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10   GGGTAGGGGCGTTCTGCGAAAAT-GG-AAAAATGG-GTCG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SL-CL-DR_9-1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2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3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4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1-1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1-4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5-1   GGGTAGGGGCGTTCTGCGAAAAT-GG-AAAAATGC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5-5   GGGTAGGGGCGTTCTGCGAAAAT-GG-AAAAATGC-GTC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2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3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4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5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1   GGGTAGGGGCGTTCTGCGAAAAT-GC-AAAAATC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2   GGGTAGGGGCGTTCTGCGAAAAT-GC-AAAAATC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4   GGGTAGGGGCGTTCTGCGAAAAT-GC-AAAAATC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5   GGGTAGGGGCGTTCTGCGAAAAT-GC-AAAAATC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1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2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3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4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5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6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1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2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3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4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5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1      GGGTAGGGGCGTTCTGCGAAAAT-GG-AAAAATGG-GTGCAGAAATC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2      GGGTAGGGGCGTTCTGCGAAAAT-GG-AAAAATGG-GTGCAGAAATC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3      GGGTAGGGGCGTTCTGCGAAAAT-GG-AAAAATGG-GTGCAGAAATC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4      GGGTAGGGGCGTTCTGCGAAAAT-GG-AAAAATGG-GTGCAGAAATC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5      GGGTAGGGGCGTTCTGCGAAAAT-GG-AAAAATGG-GTGCAGAAATCG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1 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2 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4 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5 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6      GGGTAGGGGCGTTCTGCGAAAAT-GG-AAAAATGG-C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1    GGGTAGGGGCGTTCTGCGAAAAT-CG-AAAAATGG-GTGCAGAAAA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0    GGGTAGGGGCGTTCTGCGAAAAT-CG-AAAAATGG-GTGCAGAAAA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3    GGGTAGGGGCGTTCTGCGAAAAT-CG-AAAAATGG-GTGCAGAAAA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31   GGGTAGGGGCGTTCTGCGAAAAT-CG-AAAAATGG-GTGCAGAAAA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PKDL_83-</w:t>
      </w:r>
      <w:proofErr w:type="gramStart"/>
      <w:r>
        <w:rPr>
          <w:color w:val="000000"/>
        </w:rPr>
        <w:t>166  GGGTAGGGGCGTTCTGCGAAATC</w:t>
      </w:r>
      <w:proofErr w:type="gramEnd"/>
      <w:r>
        <w:rPr>
          <w:color w:val="000000"/>
        </w:rPr>
        <w:t>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PKDL_83-</w:t>
      </w:r>
      <w:proofErr w:type="gramStart"/>
      <w:r>
        <w:rPr>
          <w:color w:val="000000"/>
        </w:rPr>
        <w:t>165  GGGTAGGGGCGTTCTGCGAAAAT</w:t>
      </w:r>
      <w:proofErr w:type="gramEnd"/>
      <w:r>
        <w:rPr>
          <w:color w:val="000000"/>
        </w:rPr>
        <w:t>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PKDL_83-</w:t>
      </w:r>
      <w:proofErr w:type="gramStart"/>
      <w:r>
        <w:rPr>
          <w:color w:val="000000"/>
        </w:rPr>
        <w:t>168  GGGTAGGGGCGTTCTGCGAAAAC</w:t>
      </w:r>
      <w:proofErr w:type="gramEnd"/>
      <w:r>
        <w:rPr>
          <w:color w:val="000000"/>
        </w:rPr>
        <w:t>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VL_220-41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VL_220-50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VL_220-51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3 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4 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5   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6  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46-</w:t>
      </w:r>
      <w:proofErr w:type="gramStart"/>
      <w:r>
        <w:rPr>
          <w:color w:val="000000"/>
        </w:rPr>
        <w:t>16  GGGTAGGGGCGTTCTGCGAAATC</w:t>
      </w:r>
      <w:proofErr w:type="gramEnd"/>
      <w:r>
        <w:rPr>
          <w:color w:val="000000"/>
        </w:rPr>
        <w:t>-GC-GAAAATCC-ATA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66-3   GGGTAGGGGCGTTCTGCGAAATC-GC-GAAAATCC-ATA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46-</w:t>
      </w:r>
      <w:proofErr w:type="gramStart"/>
      <w:r>
        <w:rPr>
          <w:color w:val="000000"/>
        </w:rPr>
        <w:t>17  GGGTAGGGGCGTTCTGCGAAATC</w:t>
      </w:r>
      <w:proofErr w:type="gramEnd"/>
      <w:r>
        <w:rPr>
          <w:color w:val="000000"/>
        </w:rPr>
        <w:t>-GC-GAAAATCC-ATA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46-</w:t>
      </w:r>
      <w:proofErr w:type="gramStart"/>
      <w:r>
        <w:rPr>
          <w:color w:val="000000"/>
        </w:rPr>
        <w:t>19  GGGTAGGGGCGTTCTGCGAAATC</w:t>
      </w:r>
      <w:proofErr w:type="gramEnd"/>
      <w:r>
        <w:rPr>
          <w:color w:val="000000"/>
        </w:rPr>
        <w:t>-GC-GAAAATCC-ATA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VL_813-6 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VL_813-2     GGGTAGGGGCGTTCTGCGAAAAT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VL_813-7     GGGTAGGGGCGTTCTGCGAAAAC-CG-AAAAATGG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8    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6        GGGTAGGGGCGTTCTGCGAAATT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20        GGGTAGGGGCGTTCTGCGAAATT-CG-AAAAATGG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Lm_A1_10        GGGTAGGGGCGTTCTGCGAAAAC-T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59         GGGTAGGGGCGTTCTGCGAAAACCTC-AAAAATGA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60         GGGTAGGGGCGTTCTGCGAAATTCGG-AAAAATGA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61         GGGTAGGGGCGTTCTGCGAAATCCTC-AAAAATGA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81         GGGTAGGGGCGTTCTGCGAAAAT-GGGGAAAATGA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80         GGGTAGGGGCGTTCTGCGAAATTCGG-AAAAATGA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62         GGGTAGGGGCGTTCTGCGAAATTCGG-AAAAATGA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9        GGGTAGGGGCGTTCTGCGAAATC-GG-G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5        GGGTAGGGGCGTTCTGCGAAATC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3        GGGTAGGGGCGTTCTGCGAAATC-GG-AAAAAA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91        GGGTAGGGGCGTTCTGCGAAATC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4        GGGTAGGGGCGTTCTGCGAAATC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7        GGGTAGGGGCGTTCTGCGAAATC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4    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2    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6        GGGTAGGGGCGTTCTGCGAAATC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3        GGGTAGGGGCGTTCTGCGAAATC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5        GGGTAGGGGCGTTCTGCGAAATC-G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9     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7         GGGTAGGGGCGTTCTGCGAAAAC-C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7        GGGTAGGGGCGTTCTGCGAAAAC-TG-AAAAATGG-GTGCAGAAAT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9        GGGTAGGGGCGTTCTGCGAAAAT-GG-GAAAAGGGCATA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t_TK_3         GGGTAGGGGCGTTCTGCGAAAATCGG-GAAAATTG-ATA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t_TK_14        GGGTAGGGGCGTTCTGCGAAAAT-CG-AAAAATCG-ATA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t_TK_5         GGGTAGGGGCGTTCTGCGAAAAT-CG-AAAAATCG-ATA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22         GGGTAGGGGCGTTCTGCGAAAAT-GGCAAAAATGA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25         GGGTAGGGGCGTTCTGCGAAATC-GGCAAAAATGA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23         GGGTAGGGGCGTTCTGCGAAAACCGG-AAAAATGG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31         GGGTAGGGGCGTTCTGCGAAAAT-GGGAAAAATGA-GTGCAGAAACCCC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 xml:space="preserve">                *********************       ****        * ***     </w:t>
      </w:r>
    </w:p>
    <w:p w:rsidR="002B4F65" w:rsidRDefault="002B4F65" w:rsidP="002B4F65">
      <w:pPr>
        <w:pStyle w:val="HTMLPreformatted"/>
        <w:rPr>
          <w:color w:val="000000"/>
        </w:rPr>
      </w:pP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1     TTCAAAAA-TCGGC-GGAAAATGC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6     TTCAAAAA-TCGGC-GGAAAATGC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7     TTCAAAAA-TCGGC-GGAAAATGC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8     TTCAAAAA-TCGGC-GGAAAATGC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9     TTCAAAAA-TCGGC-GGAAAATGC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10    TTCAAAAA-TCGGC-GGAAAATGC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2     TTCAAAAA-TCGGC-GGAAAATGCCAAAA-ATCG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4     TTCAAAAA-TCGGC-GGAAAATGCCAAAA-ATCG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5     TTCAAAAA-TCGGC-GGAAAATGCCAAAA-ATCG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7     TTCAAAAA-TCGGC-GGAAAATGCCAAAA-ATCG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8     TTCAAAAA-TCGGC-GGAAAATGCCAAAA-ATCG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9     TTCAAAAA-TCGGC-GGAAAATGCCAAAA-ATCG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3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5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6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2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2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6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7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8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3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4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5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6 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0-1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0-2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0-3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2-1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2-2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2-3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SL-CL-S_13-1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3-2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3-3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4-1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4-2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4-3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6-3    TTGAAAAA-TCGGC-GGAAAT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6-4    TTGAAAAA-TCGGC-GGAAAT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6-6    TTGAAAAA-TCGGC-GGAAAT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1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2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3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4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5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1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2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3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4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5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1    TA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2    TA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3    TA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4    TA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5    TA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1    TTCAAAAA-TGGGC-GGAAAATGCCAAAA-ATCG-GCTCG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2    TTCAAAAA-TGGGC-GGAAAATGCCAAAA-ATCG-GCTCG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3    TTCAAAAA-TGGGC-GGAAAATGCCAAAA-ATCG-GCTCG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4    TTCAAAAA-TGGGC-GGAAAATGCCAAAA-ATCG-GCTCG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5    TTCAAAAA-TGGGC-GGAAAATGCCAAAA-ATCG-GCTCG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1    TTCAAAAA-TCGGG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3    TTCAAAAA-TCGGG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4    TTCAAAAA-TCGGG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6    TTCAAAAA-TCGGG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1    TTGT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2    TTGT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3    TTGT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4    TTGT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1    TTCAAAAA-TCGGC-GGAAAATGCCAAAA-ATG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2    TTCAAAAA-TCGGC-GGAAAATGCCAAAA-ATG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3    TTCAAAAA-TCGGC-GGAAAATGCCAAAA-ATG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4    TTCAAAAA-TCGGC-GGAAAATGCCAAAA-ATG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1    TTCAAAAA-TCGGC-GGAAAATGG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2    TTCAAAAA-TCGGC-GGAAAATGG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3    TTCAAAAA-TCGGC-GGAAAATGG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4    TTCAAAAA-TCGGC-GGAAAATGG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5    TTCAAAAA-TCGGC-GGAAAATGGG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1    TTCAAAAA-TCGGC-GAAAATC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2    TTCAAAAA-TCGGC-GAAAATC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3    TTCAAAAA-TCGGC-GAAAATC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4    TTCAAAAA-TCGGC-GAAAATC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5    TTCAAAAA-TCGGC-GAAAATC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1    TTCAAAAA-TCGGC-GCG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3    TTCAAAAA-TCGGC-GCG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4    TTCAAAAA-TCGGC-GCG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5    TTCAAAAA-TCGGC-GCG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1    TTCAAAAA-TCGGC-GGAAAATGCCAAAA-ATCG-GCTCGC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2    TTCAAAAA-TCGGC-GGAAAATGCCAAAA-ATCG-GCTCGC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4    TTCAAAAA-TCGGC-GGAAAATGCCAAAA-ATCG-GCTCGC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5    TTCAAAAA-TCGGC-GGAAAATGCCAAAA-ATCG-GCTCGC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2-2    TTCAAAAA-TCCGC-GGAAAATGG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2-3    TTCAAAAA-TCCGC-GGAAAATGG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SL-CL-S_42-5    TTCAAAAA-TCCGC-GGAAAATGG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1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3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4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5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6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1    TTCAAAAA-TCGGC-GC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2    TTCAAAAA-TCGGC-GC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3    TTCAAAAA-TCGGC-GC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6    TTCAAAAA-TCGGC-GC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5-3    TTCAAAAA-T-GCCG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1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2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4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6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8-1    TTCAAAAA-TCGGC-GC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8-3    TTCAAAAA-TCGGC-GC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9-4    TTCAAAAA-TCCC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9-5    TTCAAAAA-TCCC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50-1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50-4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50-6    TTCAAAAA-TCGGC-GG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2    TTCAAAAA-TCGCT-CAAAAATGCCAAAA-ATG--C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4    TTCAAAAA-TCGCT-CAAAAATGCCAAAA-ATG--C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6    TTCAAAAA-TCGCT-CAAAAATGCCAAAA-ATG--C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7    TTCAAAAA-TCGCT-CAAAAATGCCAAAA-ATG--C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8    TTCAAAAA-TCGCT-CAAAAATGCCAAAA-ATG--C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9    TTCAAAAA-TCGCT-CAAAAATGCCAAAA-ATG--C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10   TTCAAAAA-TCGCT-CAAAAATGCCAAAA-ATG--C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1    TTCAAAAA-TC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2    TTCAAAAA-TC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3    TTCAAAAA-TC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4    TTCAAAAA-TC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1-1   TTCAAAAA-TCGGT-CAAAAATGCCAAAA-ATC-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1-4   TTCAAAAA-TCGGT-CAAAAATGCCAAAA-ATC-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5-1   TTCAAAAA-TG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5-5   TTCAAAAA-TG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2   TTCAAAAA-TCGGT-CAAAAATCG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3   TTCAAAAA-TCGGT-CAAAAATCG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4   TTCAAAAA-TCGGT-CAAAAATCG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5   TTCAAAAA-TCGGT-CAAAAATCG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1   TTCAAAAA-TC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2   TTCAAAAA-TC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4   TTCAAAAA-TC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5   TTCAAAAA-TCGGT-CAAAAATGCCAAAA-ATG--GG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1      TTGAAAAAT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2      TTGAAAAAT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3      TTGAAAAAT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4      TTGAAAAAT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5      TTGAAAAAT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6      TTGAAAAAT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1      TTCAAAAAA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2      TTCAAAAAA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3      TTCAAAAAA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4      TTCAAAAAA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5      TTCAAAAAATAG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1      TTCAAAAAATAGGC--AAAAATCG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2      TTCAAAAAATAGGC--AAAAATCG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3      TTCAAAAAATAGGC--AAAAATCG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4      TTCAAAAAATAGGC--AAAAATCG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5      TTCAAAAAATAGGC--AAAAATCG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SL-VL_55-1      TTCAAAAAATAC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2      TTCAAAAAATAC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4      TTCAAAAAATAC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5      TTCAAAAAATAC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6      TTCAAAAAATACGC--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1    TTCATTTT-TTGGT-CAAAATCAGCATTT-TTGG-GCTCCGGGGT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0    TTCATTTT-TTGGT-CAAAATCAGCATTT-TTGG-GCTCCGGGGT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3    TTCATTTT-TTGGT-CAAAATCAGCATTT-TTGG-GCTCCGGGGT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31   TTCATTTT-TTGGT-CAAAATCAGCATTT-TTGG-GCTCCGGGGT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PKDL_83-</w:t>
      </w:r>
      <w:proofErr w:type="gramStart"/>
      <w:r>
        <w:rPr>
          <w:color w:val="000000"/>
        </w:rPr>
        <w:t>166  TTCAAAAA</w:t>
      </w:r>
      <w:proofErr w:type="gramEnd"/>
      <w:r>
        <w:rPr>
          <w:color w:val="000000"/>
        </w:rPr>
        <w:t>-TCGGC-AGAAAATGCCAAAA-ATCG-GCTCCGAGGC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PKDL_83-</w:t>
      </w:r>
      <w:proofErr w:type="gramStart"/>
      <w:r>
        <w:rPr>
          <w:color w:val="000000"/>
        </w:rPr>
        <w:t>165  TTCAAAAA</w:t>
      </w:r>
      <w:proofErr w:type="gramEnd"/>
      <w:r>
        <w:rPr>
          <w:color w:val="000000"/>
        </w:rPr>
        <w:t>-TCGGC-CGAAAATGCCAAAA-ATCA-GCTCCGGGGC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PKDL_83-</w:t>
      </w:r>
      <w:proofErr w:type="gramStart"/>
      <w:r>
        <w:rPr>
          <w:color w:val="000000"/>
        </w:rPr>
        <w:t>168  TTCAAAAA</w:t>
      </w:r>
      <w:proofErr w:type="gramEnd"/>
      <w:r>
        <w:rPr>
          <w:color w:val="000000"/>
        </w:rPr>
        <w:t>-ATGGC-TAAAAATGCCAAAA-ATCG-GATT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VL_220-41    TTCAAAAA-ATGGC-CA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VL_220-50    TTCAAAAA-ATGGC-CA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VL_220-51    TTCAAAAA-ATGGC-C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3       TTCAAAAA-TCGGC-GG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4       TTCAAAAA-TCTGC-CAAAAATGCCAAAA-ATCG-GGTCCGGGGC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5       TTCAAAAA-ATAGC-CA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6       TTCAAAAAAT-AGC-CAAAAATGCCAAAA-ATCG-GCTCC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46-</w:t>
      </w:r>
      <w:proofErr w:type="gramStart"/>
      <w:r>
        <w:rPr>
          <w:color w:val="000000"/>
        </w:rPr>
        <w:t>16  TTCATTT</w:t>
      </w:r>
      <w:proofErr w:type="gramEnd"/>
      <w:r>
        <w:rPr>
          <w:color w:val="000000"/>
        </w:rPr>
        <w:t>--TTGGCCGAAAATTGGCATTT-TTGG-GGTCGGAGGCTG-C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66-3   TTCATTT--TTGGCCGAAAATTGGCATTT-TTGG-GGTCGGAGGCTG-C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46-</w:t>
      </w:r>
      <w:proofErr w:type="gramStart"/>
      <w:r>
        <w:rPr>
          <w:color w:val="000000"/>
        </w:rPr>
        <w:t>17  TTCATTT</w:t>
      </w:r>
      <w:proofErr w:type="gramEnd"/>
      <w:r>
        <w:rPr>
          <w:color w:val="000000"/>
        </w:rPr>
        <w:t>--TTGGCCGAAAATTGGCATTT-TTGG-GGTCGGAGGCTG-C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46-</w:t>
      </w:r>
      <w:proofErr w:type="gramStart"/>
      <w:r>
        <w:rPr>
          <w:color w:val="000000"/>
        </w:rPr>
        <w:t>19  TTCATTT</w:t>
      </w:r>
      <w:proofErr w:type="gramEnd"/>
      <w:r>
        <w:rPr>
          <w:color w:val="000000"/>
        </w:rPr>
        <w:t>--TTGGCCGAAAATTGGCATTT-TTGG-GGTCGGAGGCTG-C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VL_813-6     TTCAAAAA-ATGCC-CAAAAATGCCAATT-TTGG-CCTTCGGGGC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VL_813-2     TTCAAAAA-ATAGC-C-AAATTGGCATTT-TTGA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VL_813-7     TTCAAAAA-ATGCC-CAAAAATGCCAATT-TTGG-CCTTCGGGGC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8        TTCATAAT-TTGAC-CAAAAATGCCAAAA-ATGG-GCTCG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6        TTCATAAT-TTGGC-CAAAAATGCCAAAA-ATGG-CCTCGA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20        TTCATAAT-TTGGC-CAAAAATGCCAAAA-ATGG-GCTCG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0        TTCATAAT-TTGGC-CAAAAATGCCAAAA-ATGG-GCTCG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59         TTCATAAT-TCAGG-GGAATTCCTCGAAA-ATCG-GCTCCG-GGCGG-G-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60         TTCATATT-TTGGG-GGAATTCCTCGAAA-ATCG-GCTCCGGGGCTC---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61         TTCATAAT-TCAGG-GGAAAACCTCGAAA-ATCG-GCTC-GGGGCGG-G-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81         TTCATATT-TTGGG-CGGAAATTCCGAAA-ATCG-GCTC-GGGGCGG-G-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80         TTCATAAT-TTGGC-GGGAAACCCCGAAA-TTCG-GCTCCG-GGCGG-G-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62         TTCATATT-TTGGG-CAAAAATGCCAGAT-TTCG-GCTC-GGGGCGT-G-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9        TTCAAAAA-TCGGC-CAAAAATGCCAAAA-ATCA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5        TTCAAAAA-TTGTC-CA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3        TTCAAAAA-TCGGC-CA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91        TTCAAAAA-TCGGC-CAAAAATGCCAAAA-ATC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4        TTCAAAAA-TCGGC-CAAAAATGCCAAAA-ATCA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7        TTCATTTT-T-GGCTCGAAAATGCCATTT-TTGG-C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4        TTCATTTT-T-GGCCCGAAAATGCCATTT-TTGG-C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2        TTCATTTT-TTGGC-CAAAATCGCCATTT-TTGG-GGTCGGAGGCGG-A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6        TTCATTTT-T-GGCCCGAAAATGCCATTT-TTGG-C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3        TTCATTTT-T-GGCCCGAAAATGCCATTT-TTGG-C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5        TTCATTTT-T-GGCCCGAAAATGCCATTT-TTGG-C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9         TTCATTT--TTGGCTGGAAATTGCCATTT-TTGG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7         TTCATTTT-TGGTC-GGAAAACGCCATTT-TTGG-GCTCGGA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7        TTCATTTT-TTGTC-GAAAATTGGCATTT-TTGA-GCTCCGG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9        TTCAAAAA-TCAGC-CAAAAATGCCGTTTTTTAG-GCCTCG-GGCGG-G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t_TK_3         TTCAAAAA-TCCTGA-AAAAATGCCATTT-TTGG-GCTCGGAGGCTG-C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t_TK_14        TTCAAAAA-TTGGCCA-AAAATGCCATT--TTCGGGGTCGGAGGCGT-C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t_TK_5         TTCAAAAA-TTGGCCA-AAAATGCCATT--TTCGGGGTCGGAGGCGT-CA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22         TTCATATT-TTGAC-CAAAAATCCCGAAA-TTCG-GCTC--GGGCGG-T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25         TTCATATT-TTTGG-GGAATTCGAGGAAT-TTCG-GCTCCGG--CGGTG-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23         TTCATATT-TTGGC-CAAAAATCTCGAAA-TTCG-GCTC--GGACGG-T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31         TTCATAAT-TTGGC-CAAAAATCCTGGAA-ATCG-GCTC--GGGCGG-TC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 xml:space="preserve">                *                 *            *                  </w:t>
      </w:r>
    </w:p>
    <w:p w:rsidR="002B4F65" w:rsidRDefault="002B4F65" w:rsidP="002B4F65">
      <w:pPr>
        <w:pStyle w:val="HTMLPreformatted"/>
        <w:rPr>
          <w:color w:val="000000"/>
        </w:rPr>
      </w:pP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1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SL-CL-S_2-6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7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8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9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2-10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2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4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5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7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8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-9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3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5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6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6-2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2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6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7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7-8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3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4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5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8-6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0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0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0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2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2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2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3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3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3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4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4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4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6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6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16-6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1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2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3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4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5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SL-CL-S_35-6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6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7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8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39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0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1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2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2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2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3-6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4-6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5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2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6-6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8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8-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9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49-5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50-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50-4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S_50-6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2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4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6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7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8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9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-10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1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2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9-3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SL-CL-DR_9-4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1-1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1-4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5-1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15-5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2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3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4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1-5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1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2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4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CL-DR_56-5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1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2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3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4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5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2-6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1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2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3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4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3-5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1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2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3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4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4-5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1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2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4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5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SL-VL_55-6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0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3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CL_10-1731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PKDL_83-</w:t>
      </w:r>
      <w:proofErr w:type="gramStart"/>
      <w:r>
        <w:rPr>
          <w:color w:val="000000"/>
        </w:rPr>
        <w:t>166  --</w:t>
      </w:r>
      <w:proofErr w:type="gramEnd"/>
      <w:r>
        <w:rPr>
          <w:color w:val="000000"/>
        </w:rPr>
        <w:t>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PKDL_83-</w:t>
      </w:r>
      <w:proofErr w:type="gramStart"/>
      <w:r>
        <w:rPr>
          <w:color w:val="000000"/>
        </w:rPr>
        <w:t>165  --</w:t>
      </w:r>
      <w:proofErr w:type="gramEnd"/>
      <w:r>
        <w:rPr>
          <w:color w:val="000000"/>
        </w:rPr>
        <w:t>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PKDL_83-</w:t>
      </w:r>
      <w:proofErr w:type="gramStart"/>
      <w:r>
        <w:rPr>
          <w:color w:val="000000"/>
        </w:rPr>
        <w:t>168  --</w:t>
      </w:r>
      <w:proofErr w:type="gramEnd"/>
      <w:r>
        <w:rPr>
          <w:color w:val="000000"/>
        </w:rPr>
        <w:t>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VL_220-4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VL_220-50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IN-VL_220-51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3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4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5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d_DD8_36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46-</w:t>
      </w:r>
      <w:proofErr w:type="gramStart"/>
      <w:r>
        <w:rPr>
          <w:color w:val="000000"/>
        </w:rPr>
        <w:t>16  --</w:t>
      </w:r>
      <w:proofErr w:type="gramEnd"/>
      <w:r>
        <w:rPr>
          <w:color w:val="000000"/>
        </w:rPr>
        <w:t>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66-3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46-</w:t>
      </w:r>
      <w:proofErr w:type="gramStart"/>
      <w:r>
        <w:rPr>
          <w:color w:val="000000"/>
        </w:rPr>
        <w:t>17  --</w:t>
      </w:r>
      <w:proofErr w:type="gramEnd"/>
      <w:r>
        <w:rPr>
          <w:color w:val="000000"/>
        </w:rPr>
        <w:t>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PKDL_446-</w:t>
      </w:r>
      <w:proofErr w:type="gramStart"/>
      <w:r>
        <w:rPr>
          <w:color w:val="000000"/>
        </w:rPr>
        <w:t>19  --</w:t>
      </w:r>
      <w:proofErr w:type="gramEnd"/>
      <w:r>
        <w:rPr>
          <w:color w:val="000000"/>
        </w:rPr>
        <w:t>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VL_813-6     --AACTGGGGGTTGGTGAATCACTA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VL_813-2     -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NP-VL_813-7     --AACTGGGGGTTGGTGAATCACTA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8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6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20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0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59         G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60         G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lastRenderedPageBreak/>
        <w:t>Lb_P_61         G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81         G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80         G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b_P_62         G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9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5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3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91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-TK-84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7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4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2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6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3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i_SP_55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9 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7 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7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m_A1_19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t_TK_3         --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t_TK_14        --CT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t_TK_5         --CT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22         AC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25         AA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23         AC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>Lam-331         ACAACTGGGGGTTGGTGTAAAATAGG</w:t>
      </w:r>
    </w:p>
    <w:p w:rsidR="002B4F65" w:rsidRDefault="002B4F65" w:rsidP="002B4F65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************* *  *   *</w:t>
      </w:r>
    </w:p>
    <w:p w:rsidR="002B4F65" w:rsidRDefault="002B4F65" w:rsidP="002B4F65">
      <w:pPr>
        <w:pStyle w:val="HTMLPreformatted"/>
        <w:rPr>
          <w:color w:val="000000"/>
        </w:rPr>
      </w:pPr>
    </w:p>
    <w:p w:rsidR="002B4F65" w:rsidRPr="00D10FAB" w:rsidRDefault="00D10FAB" w:rsidP="002B4F6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0FAB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</w:t>
      </w:r>
      <w:r w:rsidR="002B4F65" w:rsidRPr="00D10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4F65" w:rsidRPr="00D10F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: </w:t>
      </w:r>
      <w:r w:rsidR="002B4F65" w:rsidRPr="00D10FAB">
        <w:rPr>
          <w:rFonts w:ascii="Times New Roman" w:hAnsi="Times New Roman" w:cs="Times New Roman"/>
          <w:b/>
          <w:bCs/>
          <w:sz w:val="24"/>
          <w:szCs w:val="24"/>
        </w:rPr>
        <w:t>Multiple sequence alignment</w:t>
      </w:r>
    </w:p>
    <w:p w:rsidR="002B4F65" w:rsidRPr="00D10FAB" w:rsidRDefault="002B4F65" w:rsidP="002B4F65">
      <w:pPr>
        <w:spacing w:after="0" w:line="240" w:lineRule="auto"/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10FAB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Multiple sequence alignment of the Sri Lankan, Indian and Nepalese isolates along with the reference sequences using CLUSTAL 2.1 multiple sequence alignment. </w:t>
      </w:r>
      <w:proofErr w:type="gramStart"/>
      <w:r w:rsidRPr="00D10FAB">
        <w:rPr>
          <w:rFonts w:ascii="Times New Roman" w:hAnsi="Times New Roman" w:cs="Times New Roman"/>
          <w:sz w:val="24"/>
          <w:szCs w:val="24"/>
        </w:rPr>
        <w:t>Dashes(</w:t>
      </w:r>
      <w:proofErr w:type="gramEnd"/>
      <w:r w:rsidRPr="00D10FAB">
        <w:rPr>
          <w:rFonts w:ascii="Times New Roman" w:hAnsi="Times New Roman" w:cs="Times New Roman"/>
          <w:sz w:val="24"/>
          <w:szCs w:val="24"/>
        </w:rPr>
        <w:t xml:space="preserve">-) represent gaps introduced to optimize alignment. </w:t>
      </w:r>
      <w:proofErr w:type="spellStart"/>
      <w:r w:rsidRPr="00D10FAB">
        <w:rPr>
          <w:rFonts w:ascii="Times New Roman" w:hAnsi="Times New Roman" w:cs="Times New Roman"/>
          <w:sz w:val="24"/>
          <w:szCs w:val="24"/>
        </w:rPr>
        <w:t>Asteriks</w:t>
      </w:r>
      <w:proofErr w:type="spellEnd"/>
      <w:r w:rsidRPr="00D10FAB">
        <w:rPr>
          <w:rFonts w:ascii="Times New Roman" w:hAnsi="Times New Roman" w:cs="Times New Roman"/>
          <w:sz w:val="24"/>
          <w:szCs w:val="24"/>
        </w:rPr>
        <w:t xml:space="preserve"> (*) represent consensus nucleotides in the sequence.</w:t>
      </w:r>
      <w:r w:rsidRPr="00D10FA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b(P):</w:t>
      </w:r>
      <w:r w:rsidRPr="00D10FAB">
        <w:rPr>
          <w:rStyle w:val="index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L. braziliensis</w:t>
      </w:r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[Peru] (Skin);Ld(DD8)/Ld(IN):</w:t>
      </w:r>
      <w:r w:rsidRPr="00D10FAB">
        <w:rPr>
          <w:rStyle w:val="index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L. donovani</w:t>
      </w:r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[India] (Bone marrow); Li(SP):</w:t>
      </w:r>
      <w:r w:rsidRPr="00D10FAB">
        <w:rPr>
          <w:rStyle w:val="index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L. infantum</w:t>
      </w:r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[Spain] (Unknown); Lm(A1):</w:t>
      </w:r>
      <w:r w:rsidRPr="00D10FAB">
        <w:rPr>
          <w:rStyle w:val="index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L. major</w:t>
      </w:r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[Libya]; Lt(TK):</w:t>
      </w:r>
      <w:r w:rsidRPr="00D10FAB">
        <w:rPr>
          <w:rStyle w:val="index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L. tropica</w:t>
      </w:r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[Turkey] (Skin); Lam: </w:t>
      </w:r>
      <w:r w:rsidRPr="00D10FAB">
        <w:rPr>
          <w:rStyle w:val="index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L. </w:t>
      </w:r>
      <w:proofErr w:type="spellStart"/>
      <w:r w:rsidRPr="00D10FAB">
        <w:rPr>
          <w:rStyle w:val="index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mazonenis</w:t>
      </w:r>
      <w:proofErr w:type="spellEnd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Skin); Li(TK):</w:t>
      </w:r>
      <w:r w:rsidRPr="00D10FAB">
        <w:rPr>
          <w:rStyle w:val="index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L. infantum</w:t>
      </w:r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[Turkey] (Spleen); SL-VL (52-55): VL Sri Lankan isolate (Bone marrow); SL_CL-S:</w:t>
      </w:r>
      <w:r w:rsidRPr="00D10FAB">
        <w:rPr>
          <w:rStyle w:val="index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Leishmania </w:t>
      </w:r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L Sri Lankan isolate (Skin); SL_CL-</w:t>
      </w:r>
      <w:proofErr w:type="spellStart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R:</w:t>
      </w:r>
      <w:r w:rsidRPr="00D10FAB">
        <w:rPr>
          <w:rStyle w:val="index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Leishmania</w:t>
      </w:r>
      <w:proofErr w:type="spellEnd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L Sri Lankan that failed to respond to antimonial drugs (Skin); IN-VL: </w:t>
      </w:r>
      <w:r w:rsidRPr="00D10FAB">
        <w:rPr>
          <w:rStyle w:val="index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L. donovani</w:t>
      </w:r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[India] (Bone marrow); IN-PKDL: </w:t>
      </w:r>
      <w:proofErr w:type="spellStart"/>
      <w:r w:rsidRPr="00D10FAB">
        <w:rPr>
          <w:rStyle w:val="index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Leishmania</w:t>
      </w:r>
      <w:proofErr w:type="spellEnd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rom post-</w:t>
      </w:r>
      <w:proofErr w:type="spellStart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ala</w:t>
      </w:r>
      <w:proofErr w:type="spellEnd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zar</w:t>
      </w:r>
      <w:proofErr w:type="spellEnd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ermal leishmaniasis (PKDL)  [India] (Skin); NP-VL: </w:t>
      </w:r>
      <w:proofErr w:type="spellStart"/>
      <w:r w:rsidRPr="00D10FAB">
        <w:rPr>
          <w:rStyle w:val="index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Leishmania</w:t>
      </w:r>
      <w:proofErr w:type="spellEnd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L </w:t>
      </w:r>
      <w:proofErr w:type="spellStart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palian</w:t>
      </w:r>
      <w:proofErr w:type="spellEnd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solate (Bone marrow); NP-PKDL:</w:t>
      </w:r>
      <w:r w:rsid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10FAB">
        <w:rPr>
          <w:rStyle w:val="index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Leishmania</w:t>
      </w:r>
      <w:proofErr w:type="spellEnd"/>
      <w:r w:rsidRPr="00D10FAB">
        <w:rPr>
          <w:rStyle w:val="index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use PKDL [Nepal] (Skin).</w:t>
      </w:r>
    </w:p>
    <w:p w:rsidR="002B4F65" w:rsidRDefault="002B4F65" w:rsidP="002B4F65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2B4F65" w:rsidRDefault="002B4F65" w:rsidP="002B4F65">
      <w:pPr>
        <w:spacing w:line="240" w:lineRule="auto"/>
        <w:rPr>
          <w:rFonts w:ascii="Arial" w:eastAsia="Times New Roman" w:hAnsi="Arial" w:cs="Arial"/>
          <w:b/>
          <w:bCs/>
        </w:rPr>
      </w:pPr>
    </w:p>
    <w:p w:rsidR="002B4F65" w:rsidRPr="001B16DC" w:rsidRDefault="002B4F65" w:rsidP="002B4F6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1004E0" w:rsidRDefault="00A7557E"/>
    <w:sectPr w:rsidR="001004E0" w:rsidSect="003C2577">
      <w:footerReference w:type="default" r:id="rId7"/>
      <w:pgSz w:w="11907" w:h="16839" w:code="9"/>
      <w:pgMar w:top="1440" w:right="1440" w:bottom="1440" w:left="1440" w:header="720" w:footer="14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557E" w:rsidRDefault="00A7557E">
      <w:pPr>
        <w:spacing w:after="0" w:line="240" w:lineRule="auto"/>
      </w:pPr>
      <w:r>
        <w:separator/>
      </w:r>
    </w:p>
  </w:endnote>
  <w:endnote w:type="continuationSeparator" w:id="0">
    <w:p w:rsidR="00A7557E" w:rsidRDefault="00A75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topia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altName w:val="Times New Roman"/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61686"/>
      <w:docPartObj>
        <w:docPartGallery w:val="Page Numbers (Bottom of Page)"/>
        <w:docPartUnique/>
      </w:docPartObj>
    </w:sdtPr>
    <w:sdtContent>
      <w:p w:rsidR="001938FC" w:rsidRDefault="0021632F">
        <w:pPr>
          <w:pStyle w:val="Footer"/>
          <w:jc w:val="right"/>
        </w:pPr>
        <w:r>
          <w:fldChar w:fldCharType="begin"/>
        </w:r>
        <w:r w:rsidR="003C2577">
          <w:instrText xml:space="preserve"> PAGE   \* MERGEFORMAT </w:instrText>
        </w:r>
        <w:r>
          <w:fldChar w:fldCharType="separate"/>
        </w:r>
        <w:r w:rsidR="00617409">
          <w:rPr>
            <w:noProof/>
          </w:rPr>
          <w:t>10</w:t>
        </w:r>
        <w:r>
          <w:fldChar w:fldCharType="end"/>
        </w:r>
      </w:p>
    </w:sdtContent>
  </w:sdt>
  <w:p w:rsidR="001938FC" w:rsidRDefault="00A755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557E" w:rsidRDefault="00A7557E">
      <w:pPr>
        <w:spacing w:after="0" w:line="240" w:lineRule="auto"/>
      </w:pPr>
      <w:r>
        <w:separator/>
      </w:r>
    </w:p>
  </w:footnote>
  <w:footnote w:type="continuationSeparator" w:id="0">
    <w:p w:rsidR="00A7557E" w:rsidRDefault="00A75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72E5C"/>
    <w:multiLevelType w:val="hybridMultilevel"/>
    <w:tmpl w:val="7352A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2F668D"/>
    <w:multiLevelType w:val="hybridMultilevel"/>
    <w:tmpl w:val="DDF8F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D015EC"/>
    <w:multiLevelType w:val="multilevel"/>
    <w:tmpl w:val="452E6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4701EBE"/>
    <w:multiLevelType w:val="multilevel"/>
    <w:tmpl w:val="4CFCE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ECD32F0"/>
    <w:multiLevelType w:val="hybridMultilevel"/>
    <w:tmpl w:val="EC8092DA"/>
    <w:lvl w:ilvl="0" w:tplc="DD768A8E">
      <w:start w:val="1"/>
      <w:numFmt w:val="decimal"/>
      <w:lvlText w:val="%1."/>
      <w:lvlJc w:val="left"/>
      <w:pPr>
        <w:ind w:left="720" w:hanging="360"/>
      </w:pPr>
      <w:rPr>
        <w:rFonts w:ascii="Utopia-Italic" w:hAnsi="Utopia-Italic" w:cs="Utopia-Italic" w:hint="default"/>
        <w:i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5A4E66"/>
    <w:multiLevelType w:val="hybridMultilevel"/>
    <w:tmpl w:val="3666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AA01E1"/>
    <w:multiLevelType w:val="hybridMultilevel"/>
    <w:tmpl w:val="3666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42197C"/>
    <w:multiLevelType w:val="hybridMultilevel"/>
    <w:tmpl w:val="3666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8859DF"/>
    <w:multiLevelType w:val="hybridMultilevel"/>
    <w:tmpl w:val="EE56F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6668D3"/>
    <w:multiLevelType w:val="hybridMultilevel"/>
    <w:tmpl w:val="EB084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1D616B"/>
    <w:multiLevelType w:val="multilevel"/>
    <w:tmpl w:val="CEC87D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1">
    <w:nsid w:val="50F915B5"/>
    <w:multiLevelType w:val="hybridMultilevel"/>
    <w:tmpl w:val="3666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7608E7"/>
    <w:multiLevelType w:val="hybridMultilevel"/>
    <w:tmpl w:val="3666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1A2871"/>
    <w:multiLevelType w:val="hybridMultilevel"/>
    <w:tmpl w:val="6D7C90F4"/>
    <w:lvl w:ilvl="0" w:tplc="82463926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A653DB"/>
    <w:multiLevelType w:val="hybridMultilevel"/>
    <w:tmpl w:val="3666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B120D8"/>
    <w:multiLevelType w:val="hybridMultilevel"/>
    <w:tmpl w:val="3666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8"/>
  </w:num>
  <w:num w:numId="5">
    <w:abstractNumId w:val="10"/>
  </w:num>
  <w:num w:numId="6">
    <w:abstractNumId w:val="2"/>
  </w:num>
  <w:num w:numId="7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3"/>
  </w:num>
  <w:num w:numId="10">
    <w:abstractNumId w:val="11"/>
  </w:num>
  <w:num w:numId="11">
    <w:abstractNumId w:val="15"/>
  </w:num>
  <w:num w:numId="12">
    <w:abstractNumId w:val="5"/>
  </w:num>
  <w:num w:numId="13">
    <w:abstractNumId w:val="14"/>
  </w:num>
  <w:num w:numId="14">
    <w:abstractNumId w:val="7"/>
  </w:num>
  <w:num w:numId="15">
    <w:abstractNumId w:val="12"/>
  </w:num>
  <w:num w:numId="16">
    <w:abstractNumId w:val="13"/>
  </w:num>
  <w:num w:numId="17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2B4F65"/>
    <w:rsid w:val="0021632F"/>
    <w:rsid w:val="002B4F65"/>
    <w:rsid w:val="00326CBE"/>
    <w:rsid w:val="003C2577"/>
    <w:rsid w:val="003E691E"/>
    <w:rsid w:val="00617409"/>
    <w:rsid w:val="0074509B"/>
    <w:rsid w:val="008D2652"/>
    <w:rsid w:val="00A7557E"/>
    <w:rsid w:val="00D10FAB"/>
    <w:rsid w:val="00DE5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F65"/>
    <w:rPr>
      <w:rFonts w:eastAsiaTheme="minorEastAsia"/>
      <w:lang w:bidi="ar-SA"/>
    </w:rPr>
  </w:style>
  <w:style w:type="paragraph" w:styleId="Heading1">
    <w:name w:val="heading 1"/>
    <w:basedOn w:val="Normal"/>
    <w:link w:val="Heading1Char"/>
    <w:uiPriority w:val="9"/>
    <w:qFormat/>
    <w:rsid w:val="002B4F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2B4F6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F65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2B4F65"/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paragraph" w:styleId="ListParagraph">
    <w:name w:val="List Paragraph"/>
    <w:basedOn w:val="Normal"/>
    <w:uiPriority w:val="34"/>
    <w:qFormat/>
    <w:rsid w:val="002B4F65"/>
    <w:pPr>
      <w:ind w:left="720"/>
      <w:contextualSpacing/>
    </w:pPr>
  </w:style>
  <w:style w:type="paragraph" w:customStyle="1" w:styleId="p">
    <w:name w:val="p"/>
    <w:basedOn w:val="Normal"/>
    <w:rsid w:val="002B4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B4F65"/>
  </w:style>
  <w:style w:type="character" w:styleId="Emphasis">
    <w:name w:val="Emphasis"/>
    <w:basedOn w:val="DefaultParagraphFont"/>
    <w:uiPriority w:val="20"/>
    <w:qFormat/>
    <w:rsid w:val="002B4F65"/>
    <w:rPr>
      <w:i/>
      <w:iCs/>
    </w:rPr>
  </w:style>
  <w:style w:type="character" w:styleId="Hyperlink">
    <w:name w:val="Hyperlink"/>
    <w:basedOn w:val="DefaultParagraphFont"/>
    <w:uiPriority w:val="99"/>
    <w:unhideWhenUsed/>
    <w:rsid w:val="002B4F6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B4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F65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F65"/>
    <w:pPr>
      <w:spacing w:after="0" w:line="240" w:lineRule="auto"/>
    </w:pPr>
    <w:rPr>
      <w:rFonts w:ascii="Tahoma" w:hAnsi="Tahoma" w:cs="Tahoma"/>
      <w:sz w:val="16"/>
      <w:szCs w:val="16"/>
      <w:lang w:bidi="si-LK"/>
    </w:rPr>
  </w:style>
  <w:style w:type="character" w:customStyle="1" w:styleId="BalloonTextChar1">
    <w:name w:val="Balloon Text Char1"/>
    <w:basedOn w:val="DefaultParagraphFont"/>
    <w:uiPriority w:val="99"/>
    <w:semiHidden/>
    <w:rsid w:val="002B4F65"/>
    <w:rPr>
      <w:rFonts w:ascii="Tahoma" w:eastAsiaTheme="minorEastAsia" w:hAnsi="Tahoma" w:cs="Tahoma"/>
      <w:sz w:val="16"/>
      <w:szCs w:val="16"/>
      <w:lang w:bidi="ar-SA"/>
    </w:rPr>
  </w:style>
  <w:style w:type="paragraph" w:customStyle="1" w:styleId="contribs">
    <w:name w:val="contribs"/>
    <w:basedOn w:val="Normal"/>
    <w:rsid w:val="002B4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m-aai">
    <w:name w:val="fm-aai"/>
    <w:basedOn w:val="Normal"/>
    <w:rsid w:val="002B4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B4F65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4F65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4F65"/>
    <w:pPr>
      <w:spacing w:after="0" w:line="240" w:lineRule="auto"/>
    </w:pPr>
    <w:rPr>
      <w:sz w:val="20"/>
      <w:szCs w:val="20"/>
      <w:lang w:bidi="si-LK"/>
    </w:rPr>
  </w:style>
  <w:style w:type="character" w:customStyle="1" w:styleId="FootnoteTextChar1">
    <w:name w:val="Footnote Text Char1"/>
    <w:basedOn w:val="DefaultParagraphFont"/>
    <w:uiPriority w:val="99"/>
    <w:semiHidden/>
    <w:rsid w:val="002B4F65"/>
    <w:rPr>
      <w:rFonts w:eastAsiaTheme="minorEastAsia"/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4F65"/>
    <w:rPr>
      <w:rFonts w:eastAsiaTheme="minorEastAsia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B4F65"/>
    <w:pPr>
      <w:spacing w:after="0" w:line="240" w:lineRule="auto"/>
    </w:pPr>
    <w:rPr>
      <w:sz w:val="20"/>
      <w:szCs w:val="20"/>
      <w:lang w:bidi="si-LK"/>
    </w:rPr>
  </w:style>
  <w:style w:type="character" w:customStyle="1" w:styleId="EndnoteTextChar1">
    <w:name w:val="Endnote Text Char1"/>
    <w:basedOn w:val="DefaultParagraphFont"/>
    <w:uiPriority w:val="99"/>
    <w:semiHidden/>
    <w:rsid w:val="002B4F65"/>
    <w:rPr>
      <w:rFonts w:eastAsiaTheme="minorEastAsia"/>
      <w:sz w:val="20"/>
      <w:szCs w:val="20"/>
      <w:lang w:bidi="ar-SA"/>
    </w:rPr>
  </w:style>
  <w:style w:type="paragraph" w:styleId="Bibliography">
    <w:name w:val="Bibliography"/>
    <w:basedOn w:val="Normal"/>
    <w:next w:val="Normal"/>
    <w:uiPriority w:val="37"/>
    <w:unhideWhenUsed/>
    <w:rsid w:val="002B4F65"/>
  </w:style>
  <w:style w:type="paragraph" w:styleId="Header">
    <w:name w:val="header"/>
    <w:basedOn w:val="Normal"/>
    <w:link w:val="HeaderChar"/>
    <w:uiPriority w:val="99"/>
    <w:unhideWhenUsed/>
    <w:rsid w:val="002B4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F65"/>
    <w:rPr>
      <w:rFonts w:eastAsiaTheme="minorEastAsia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2B4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F65"/>
    <w:rPr>
      <w:rFonts w:eastAsiaTheme="minorEastAsia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4F6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4F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si-LK"/>
    </w:rPr>
  </w:style>
  <w:style w:type="character" w:customStyle="1" w:styleId="HTMLPreformattedChar1">
    <w:name w:val="HTML Preformatted Char1"/>
    <w:basedOn w:val="DefaultParagraphFont"/>
    <w:uiPriority w:val="99"/>
    <w:semiHidden/>
    <w:rsid w:val="002B4F65"/>
    <w:rPr>
      <w:rFonts w:ascii="Consolas" w:eastAsiaTheme="minorEastAsia" w:hAnsi="Consolas"/>
      <w:sz w:val="20"/>
      <w:szCs w:val="20"/>
      <w:lang w:bidi="ar-SA"/>
    </w:rPr>
  </w:style>
  <w:style w:type="paragraph" w:customStyle="1" w:styleId="Default">
    <w:name w:val="Default"/>
    <w:rsid w:val="002B4F6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4F65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4F65"/>
    <w:pPr>
      <w:spacing w:after="0" w:line="240" w:lineRule="auto"/>
    </w:pPr>
    <w:rPr>
      <w:rFonts w:ascii="Tahoma" w:hAnsi="Tahoma" w:cs="Tahoma"/>
      <w:sz w:val="16"/>
      <w:szCs w:val="16"/>
      <w:lang w:bidi="si-LK"/>
    </w:rPr>
  </w:style>
  <w:style w:type="character" w:customStyle="1" w:styleId="DocumentMapChar1">
    <w:name w:val="Document Map Char1"/>
    <w:basedOn w:val="DefaultParagraphFont"/>
    <w:uiPriority w:val="99"/>
    <w:semiHidden/>
    <w:rsid w:val="002B4F65"/>
    <w:rPr>
      <w:rFonts w:ascii="Tahoma" w:eastAsiaTheme="minorEastAsia" w:hAnsi="Tahoma" w:cs="Tahoma"/>
      <w:sz w:val="16"/>
      <w:szCs w:val="16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F65"/>
    <w:rPr>
      <w:rFonts w:ascii="Calibri" w:eastAsia="Calibri" w:hAnsi="Calibri" w:cs="Lath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F65"/>
    <w:rPr>
      <w:rFonts w:ascii="Calibri" w:eastAsia="Calibri" w:hAnsi="Calibri" w:cs="Latha"/>
      <w:sz w:val="20"/>
      <w:szCs w:val="20"/>
      <w:lang w:bidi="si-LK"/>
    </w:rPr>
  </w:style>
  <w:style w:type="character" w:customStyle="1" w:styleId="CommentTextChar1">
    <w:name w:val="Comment Text Char1"/>
    <w:basedOn w:val="DefaultParagraphFont"/>
    <w:uiPriority w:val="99"/>
    <w:semiHidden/>
    <w:rsid w:val="002B4F65"/>
    <w:rPr>
      <w:rFonts w:eastAsiaTheme="minorEastAsia"/>
      <w:sz w:val="20"/>
      <w:szCs w:val="20"/>
      <w:lang w:bidi="ar-SA"/>
    </w:rPr>
  </w:style>
  <w:style w:type="character" w:customStyle="1" w:styleId="yiv8573738554">
    <w:name w:val="yiv8573738554"/>
    <w:basedOn w:val="DefaultParagraphFont"/>
    <w:rsid w:val="002B4F65"/>
  </w:style>
  <w:style w:type="character" w:customStyle="1" w:styleId="index">
    <w:name w:val="index"/>
    <w:basedOn w:val="DefaultParagraphFont"/>
    <w:rsid w:val="002B4F65"/>
  </w:style>
  <w:style w:type="paragraph" w:customStyle="1" w:styleId="yiv9046451998msonormal">
    <w:name w:val="yiv9046451998msonormal"/>
    <w:basedOn w:val="Normal"/>
    <w:rsid w:val="002B4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9046451998">
    <w:name w:val="yiv9046451998"/>
    <w:basedOn w:val="DefaultParagraphFont"/>
    <w:rsid w:val="002B4F65"/>
  </w:style>
  <w:style w:type="paragraph" w:customStyle="1" w:styleId="yiv4441579520msonormal">
    <w:name w:val="yiv4441579520msonormal"/>
    <w:basedOn w:val="Normal"/>
    <w:rsid w:val="002B4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0876125832msonormal">
    <w:name w:val="yiv0876125832msonormal"/>
    <w:basedOn w:val="Normal"/>
    <w:rsid w:val="002B4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0876125832">
    <w:name w:val="yiv0876125832"/>
    <w:basedOn w:val="DefaultParagraphFont"/>
    <w:rsid w:val="002B4F65"/>
  </w:style>
  <w:style w:type="paragraph" w:customStyle="1" w:styleId="yiv1711159875msonormal">
    <w:name w:val="yiv1711159875msonormal"/>
    <w:basedOn w:val="Normal"/>
    <w:rsid w:val="002B4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4F6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F65"/>
    <w:rPr>
      <w:rFonts w:ascii="Calibri" w:eastAsiaTheme="minorEastAsia" w:hAnsi="Calibri" w:cs="Lath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F65"/>
    <w:pPr>
      <w:spacing w:line="240" w:lineRule="auto"/>
    </w:pPr>
    <w:rPr>
      <w:rFonts w:eastAsiaTheme="minorEastAsi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B4F65"/>
    <w:rPr>
      <w:rFonts w:eastAsiaTheme="minorEastAsia"/>
      <w:b/>
      <w:bCs/>
      <w:sz w:val="20"/>
      <w:szCs w:val="20"/>
      <w:lang w:bidi="ar-SA"/>
    </w:rPr>
  </w:style>
  <w:style w:type="character" w:customStyle="1" w:styleId="yiv3865025610">
    <w:name w:val="yiv3865025610"/>
    <w:basedOn w:val="DefaultParagraphFont"/>
    <w:rsid w:val="002B4F65"/>
  </w:style>
  <w:style w:type="table" w:styleId="TableGrid">
    <w:name w:val="Table Grid"/>
    <w:basedOn w:val="TableNormal"/>
    <w:uiPriority w:val="59"/>
    <w:rsid w:val="002B4F65"/>
    <w:pPr>
      <w:spacing w:after="0" w:line="240" w:lineRule="auto"/>
    </w:pPr>
    <w:rPr>
      <w:rFonts w:eastAsiaTheme="minorEastAsia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B4F65"/>
    <w:rPr>
      <w:sz w:val="18"/>
      <w:szCs w:val="18"/>
    </w:rPr>
  </w:style>
  <w:style w:type="paragraph" w:styleId="Revision">
    <w:name w:val="Revision"/>
    <w:hidden/>
    <w:uiPriority w:val="99"/>
    <w:semiHidden/>
    <w:rsid w:val="002B4F65"/>
    <w:pPr>
      <w:spacing w:after="0" w:line="240" w:lineRule="auto"/>
    </w:pPr>
    <w:rPr>
      <w:rFonts w:eastAsiaTheme="minorEastAsia"/>
      <w:lang w:bidi="ar-SA"/>
    </w:rPr>
  </w:style>
  <w:style w:type="paragraph" w:customStyle="1" w:styleId="m258630629005877545msolistparagraph">
    <w:name w:val="m_258630629005877545msolistparagraph"/>
    <w:basedOn w:val="Normal"/>
    <w:rsid w:val="002B4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762</Words>
  <Characters>36597</Characters>
  <Application>Microsoft Office Word</Application>
  <DocSecurity>0</DocSecurity>
  <Lines>703</Lines>
  <Paragraphs>697</Paragraphs>
  <ScaleCrop>false</ScaleCrop>
  <Company/>
  <LinksUpToDate>false</LinksUpToDate>
  <CharactersWithSpaces>37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eshika</dc:creator>
  <cp:lastModifiedBy>ARABINA</cp:lastModifiedBy>
  <cp:revision>5</cp:revision>
  <dcterms:created xsi:type="dcterms:W3CDTF">2017-10-17T11:22:00Z</dcterms:created>
  <dcterms:modified xsi:type="dcterms:W3CDTF">2017-12-08T04:54:00Z</dcterms:modified>
</cp:coreProperties>
</file>